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F306D" w14:textId="77777777" w:rsidR="00B51C70" w:rsidRPr="008653BD" w:rsidRDefault="00B51C70" w:rsidP="00B51C7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653B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5. Genome statistics of the publicly available metagenome-assembled genomes used in this study. </w:t>
      </w:r>
      <w:r w:rsidRPr="008653BD">
        <w:rPr>
          <w:rFonts w:ascii="Times New Roman" w:eastAsia="Times New Roman" w:hAnsi="Times New Roman" w:cs="Times New Roman"/>
          <w:sz w:val="24"/>
          <w:szCs w:val="24"/>
        </w:rPr>
        <w:t xml:space="preserve">The MAG IDs for the family </w:t>
      </w:r>
      <w:proofErr w:type="spellStart"/>
      <w:r w:rsidRPr="008653BD">
        <w:rPr>
          <w:rFonts w:ascii="Times New Roman" w:eastAsia="Times New Roman" w:hAnsi="Times New Roman" w:cs="Times New Roman"/>
          <w:i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didatus</w:t>
      </w:r>
      <w:proofErr w:type="spellEnd"/>
      <w:r w:rsidRPr="008653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653BD">
        <w:rPr>
          <w:rFonts w:ascii="Times New Roman" w:eastAsia="Times New Roman" w:hAnsi="Times New Roman" w:cs="Times New Roman"/>
          <w:sz w:val="24"/>
          <w:szCs w:val="24"/>
        </w:rPr>
        <w:t>Manganitrophaceae</w:t>
      </w:r>
      <w:proofErr w:type="spellEnd"/>
      <w:r w:rsidRPr="008653BD">
        <w:rPr>
          <w:rFonts w:ascii="Times New Roman" w:eastAsia="Times New Roman" w:hAnsi="Times New Roman" w:cs="Times New Roman"/>
          <w:sz w:val="24"/>
          <w:szCs w:val="24"/>
        </w:rPr>
        <w:t xml:space="preserve"> were highlighted in pink, with the text of the marine genus in brown; other members in the order </w:t>
      </w:r>
      <w:proofErr w:type="spellStart"/>
      <w:r w:rsidRPr="008653BD">
        <w:rPr>
          <w:rFonts w:ascii="Times New Roman" w:eastAsia="Times New Roman" w:hAnsi="Times New Roman" w:cs="Times New Roman"/>
          <w:i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didatus</w:t>
      </w:r>
      <w:proofErr w:type="spellEnd"/>
      <w:r w:rsidRPr="008653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653BD">
        <w:rPr>
          <w:rFonts w:ascii="Times New Roman" w:eastAsia="Times New Roman" w:hAnsi="Times New Roman" w:cs="Times New Roman"/>
          <w:sz w:val="24"/>
          <w:szCs w:val="24"/>
        </w:rPr>
        <w:t>Troglogloeales</w:t>
      </w:r>
      <w:proofErr w:type="spellEnd"/>
      <w:r w:rsidRPr="008653BD">
        <w:rPr>
          <w:rFonts w:ascii="Times New Roman" w:eastAsia="Times New Roman" w:hAnsi="Times New Roman" w:cs="Times New Roman"/>
          <w:sz w:val="24"/>
          <w:szCs w:val="24"/>
        </w:rPr>
        <w:t xml:space="preserve"> are highlighted in blue.</w:t>
      </w:r>
    </w:p>
    <w:p w14:paraId="56618E94" w14:textId="77777777" w:rsidR="00B51C70" w:rsidRPr="008653BD" w:rsidRDefault="00B51C70" w:rsidP="00B51C7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492"/>
        <w:gridCol w:w="1620"/>
        <w:gridCol w:w="1733"/>
        <w:gridCol w:w="1515"/>
      </w:tblGrid>
      <w:tr w:rsidR="00B51C70" w:rsidRPr="008653BD" w14:paraId="3314E19D" w14:textId="77777777" w:rsidTr="00111685">
        <w:trPr>
          <w:trHeight w:val="415"/>
        </w:trPr>
        <w:tc>
          <w:tcPr>
            <w:tcW w:w="4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A79A7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G ID </w:t>
            </w:r>
            <w:r w:rsidRPr="008653BD">
              <w:rPr>
                <w:rFonts w:ascii="Times New Roman" w:hAnsi="Times New Roman" w:cs="Times New Roman"/>
                <w:i/>
                <w:sz w:val="24"/>
                <w:szCs w:val="24"/>
              </w:rPr>
              <w:t>(NCBI Assembly or MAG ID from genomic catalog of Earth’s microbiomes)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DD5A6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Completeness</w:t>
            </w:r>
          </w:p>
        </w:tc>
        <w:tc>
          <w:tcPr>
            <w:tcW w:w="173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E25B2B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Contamination</w:t>
            </w:r>
          </w:p>
        </w:tc>
        <w:tc>
          <w:tcPr>
            <w:tcW w:w="15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D03F3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Strain heterogeneity</w:t>
            </w:r>
          </w:p>
        </w:tc>
      </w:tr>
      <w:tr w:rsidR="00B51C70" w:rsidRPr="008653BD" w14:paraId="3678858C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CCCC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20215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  <w:t>GCA_0131519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AB261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1.3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E168B8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7B3A4D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0F4C603D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CCCC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A8232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  <w:t>GCA_0129609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595A18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6.7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E23D21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50294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B51C70" w:rsidRPr="008653BD" w14:paraId="40E10870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CCCC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14B6AB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  <w:t>GCA_0156599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B05B9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6.7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B5B24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8524C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1D1D0133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CCCC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0D8D3A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003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EFAA0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7.7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5BDFF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AAAF8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643A2B78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CCCC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C3C09D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42972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C144FC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3.3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8084CA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72FBF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51C70" w:rsidRPr="008653BD" w14:paraId="0A2A88EF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7CEE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A27F86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52395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0304DB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1.5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DE22D8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EB97C8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46AA4D3C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7CEE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D3F1EC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52397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F4ADF3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5.2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C1F42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BF805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1D5A55EF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7CEE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61DE4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52399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98F75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82.9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55FBF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AFABA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B51C70" w:rsidRPr="008653BD" w14:paraId="08E73250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7CEE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9F60F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019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57542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73.59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43F1AB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9B325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0327B584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7CEE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81E076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1954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8CC79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86.5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D1B296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BD1051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63FB100C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6B446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1943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2ACBE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5.8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DE24A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31078A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6568100B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A3912C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1785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0525A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81.5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81EA8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102BAA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76BD7EBF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3C566D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1955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CC8B08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4.9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FEA04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578CB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3599BA5D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B46FC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1785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311203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7.67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8CEC6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57350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B51C70" w:rsidRPr="008653BD" w14:paraId="5B641DDC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8F4871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018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DAFBE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81.3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FEB97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1ED1D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B51C70" w:rsidRPr="008653BD" w14:paraId="4F989818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DA601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1785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A4D35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6.4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4C253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3C97C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163A0385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0FBDE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13312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F4A041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79.8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B4C1F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811CC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34075750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A5B72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017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6FD843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84.5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C869AB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8A8B1B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2DD78557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AD5D0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18038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D580AC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2.6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B61EC1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C6848A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631141D4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2320F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CA_0162018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B46CB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89.29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BB58D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4ADD1B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</w:tr>
      <w:tr w:rsidR="00B51C70" w:rsidRPr="008653BD" w14:paraId="739CF4BB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1746D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341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069F3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1708C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B78CA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51C70" w:rsidRPr="008653BD" w14:paraId="612C50B2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659DF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1942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6B276A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89.9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D3D6E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E98F53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0D9C3312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20AC1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018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767F4B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3.1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FE15D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97EE43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2214CC6F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5FEBE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1989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E96611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7.3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FD64A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0B49A3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51C70" w:rsidRPr="008653BD" w14:paraId="4CDCBAC7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F37D1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002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13A39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3.07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78B55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D0EB3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B51C70" w:rsidRPr="008653BD" w14:paraId="03C33990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F652A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121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CE0C96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57.5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C5C59D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3AD9D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0CC2C5D7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840ED8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087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3A7AE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59.77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88F58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415766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44.44</w:t>
            </w:r>
          </w:p>
        </w:tc>
      </w:tr>
      <w:tr w:rsidR="00B51C70" w:rsidRPr="008653BD" w14:paraId="621D61D5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2C7E28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18051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F08F1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1.7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AE0E91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71A6EB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1727E7BA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3F07C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341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19A67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5.4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133EC1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5B35B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686E0EF6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F179EC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122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DF4B2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52A06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DFB6A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75912E33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40D08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176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8BB63D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DAFFA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8F6E8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B51C70" w:rsidRPr="008653BD" w14:paraId="5B00C4E1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A65AF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151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FC295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71.6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CBD61C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E1DDA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B51C70" w:rsidRPr="008653BD" w14:paraId="5FCDDB01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8DBF9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143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FB9AC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8.07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6DDAD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70A74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51C70" w:rsidRPr="008653BD" w14:paraId="259D11AC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57A68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34772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9B875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86.3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A404C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57F6A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B51C70" w:rsidRPr="008653BD" w14:paraId="62BE8912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BBC5A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18050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9A181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71.2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9AA44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9BF97B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3A94DF8D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9D69E1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18052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F3BD9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80.5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BE5148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410CCC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0BEDD8A7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50FE3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35087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353D3A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74.29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7AAB3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07525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B51C70" w:rsidRPr="008653BD" w14:paraId="57B80140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9D2F5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18039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2F2BE6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4.39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B3EEF8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E386D1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7579E9E4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14E1D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18052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29F7E3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5.1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178B1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3EEF9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33BB11E6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0EBA9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1955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1979A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81.9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5C5E4C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9A5BA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25051E6A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AA848A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122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AB6FC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53.5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EB463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F14C33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71EE42B7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6C92D6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122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49FCC6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2.29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731A6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C8158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28.57</w:t>
            </w:r>
          </w:p>
        </w:tc>
      </w:tr>
      <w:tr w:rsidR="00B51C70" w:rsidRPr="008653BD" w14:paraId="7BDCEC3B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82578C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18038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657373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0.9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0AB13C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3E15F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7AC13E17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5F9548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CA_0162144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EEE31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72.0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8BC85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90C42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B51C70" w:rsidRPr="008653BD" w14:paraId="7B3FFBB9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77EE3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34546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FAA98B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78.4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47131D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B4FC4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B51C70" w:rsidRPr="008653BD" w14:paraId="35D996E5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A8DBAB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18050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002BE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3.1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A01AC6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2FF51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1F4044ED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7EA37C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18050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52B326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56.97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AF904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3D99C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1D68EC4B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A0FA5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18037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B07E98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70.6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F586D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42454A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7755AA07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3DCCDD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34830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E92F66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82.9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CC323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AF8A33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</w:tr>
      <w:tr w:rsidR="00B51C70" w:rsidRPr="008653BD" w14:paraId="161E7B2A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68D72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34759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1238A6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58.9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14177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D4FDE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59080AFB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67BCB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18038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BFBD1A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53.4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C67B9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8128D3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15B188A2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9A215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33345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FDDE7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4D8A7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C52F3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B51C70" w:rsidRPr="008653BD" w14:paraId="0EAE085C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D36A0B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33360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9814D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655F9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100C1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22.22</w:t>
            </w:r>
          </w:p>
        </w:tc>
      </w:tr>
      <w:tr w:rsidR="00B51C70" w:rsidRPr="008653BD" w14:paraId="7EC996EE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83781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3300027902_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A27C1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7.0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80777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741801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3DFC02E8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B02DFC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3300028028_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E0EA6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8D1A53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37E94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51C70" w:rsidRPr="008653BD" w14:paraId="54546453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086323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3300027905_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CFFBEC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6.8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006E23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8E3A0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3C5647F9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9998E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18037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8B73BD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7.0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E3FEBD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B073C5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399AB09D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13FB9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18050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A7AB6A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80.4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68005D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E2B731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1D86E6CF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763A6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18037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AB19D9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0.8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0B55B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E392E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50E11316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514C98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3300017935_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F4424D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82.5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A0711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1E84F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35095772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A614EC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121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7D8B16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7.27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4D8D4D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32B9AA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1BAE7AF5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6C7C18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228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E1781D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8.1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C9D0B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59EB8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7625D1BE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AFD0B7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176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E6A96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73.0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FF06E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B998C1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B51C70" w:rsidRPr="008653BD" w14:paraId="59310D2B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EC579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18037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EA09F6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89.5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8CF9BB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55733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07363147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D319D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1782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922FAE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66.7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3C0E5C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FFCBB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1C70" w:rsidRPr="008653BD" w14:paraId="087878B2" w14:textId="77777777" w:rsidTr="00111685">
        <w:trPr>
          <w:trHeight w:val="41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0D1A74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1954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BCADAF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92.0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5FC860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96CE62" w14:textId="77777777" w:rsidR="00B51C70" w:rsidRPr="008653BD" w:rsidRDefault="00B51C70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10BAF825" w14:textId="77777777" w:rsidR="00B51C70" w:rsidRPr="008653BD" w:rsidRDefault="00B51C70" w:rsidP="00B51C7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638D09" w14:textId="29F6AF52" w:rsidR="00100735" w:rsidRPr="00B51C70" w:rsidRDefault="00100735" w:rsidP="00B51C70"/>
    <w:sectPr w:rsidR="00100735" w:rsidRPr="00B51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F5C"/>
    <w:rsid w:val="00100735"/>
    <w:rsid w:val="00281CCA"/>
    <w:rsid w:val="00391E9A"/>
    <w:rsid w:val="00B51C70"/>
    <w:rsid w:val="00C91F5C"/>
    <w:rsid w:val="00E67C17"/>
    <w:rsid w:val="00F7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7A24D"/>
  <w15:chartTrackingRefBased/>
  <w15:docId w15:val="{A2F02732-69B0-1B4F-93BA-2ACFD2445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F5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F5C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Yu</dc:creator>
  <cp:keywords/>
  <dc:description/>
  <cp:lastModifiedBy>Hang Yu</cp:lastModifiedBy>
  <cp:revision>2</cp:revision>
  <dcterms:created xsi:type="dcterms:W3CDTF">2022-02-11T07:12:00Z</dcterms:created>
  <dcterms:modified xsi:type="dcterms:W3CDTF">2022-02-11T07:12:00Z</dcterms:modified>
</cp:coreProperties>
</file>